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7"/>
        <w:tblW w:w="0" w:type="auto"/>
        <w:tblLook w:val="04A0"/>
      </w:tblPr>
      <w:tblGrid>
        <w:gridCol w:w="1361"/>
        <w:gridCol w:w="1320"/>
        <w:gridCol w:w="1352"/>
        <w:gridCol w:w="1389"/>
        <w:gridCol w:w="1404"/>
        <w:gridCol w:w="1894"/>
      </w:tblGrid>
      <w:tr w:rsidR="00B23BDD" w:rsidRPr="00B23BDD" w:rsidTr="00676542">
        <w:tc>
          <w:tcPr>
            <w:tcW w:w="8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1B04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able S4</w:t>
            </w:r>
            <w:r w:rsidR="001B04A2">
              <w:rPr>
                <w:rFonts w:ascii="Times New Roman" w:hAnsi="Times New Roman" w:cs="Times New Roman"/>
                <w:szCs w:val="21"/>
              </w:rPr>
              <w:t>. Amino acid sequence identities</w:t>
            </w:r>
            <w:r w:rsidRPr="00B23BDD">
              <w:rPr>
                <w:rFonts w:ascii="Times New Roman" w:hAnsi="Times New Roman" w:cs="Times New Roman"/>
                <w:szCs w:val="21"/>
              </w:rPr>
              <w:t xml:space="preserve"> of partial </w:t>
            </w:r>
            <w:proofErr w:type="spellStart"/>
            <w:r w:rsidRPr="00B23BDD">
              <w:rPr>
                <w:rFonts w:ascii="Times New Roman" w:hAnsi="Times New Roman" w:cs="Times New Roman"/>
                <w:szCs w:val="21"/>
              </w:rPr>
              <w:t>RdRp</w:t>
            </w:r>
            <w:proofErr w:type="spellEnd"/>
            <w:r w:rsidRPr="00B23BDD">
              <w:rPr>
                <w:rFonts w:ascii="Times New Roman" w:hAnsi="Times New Roman" w:cs="Times New Roman"/>
                <w:szCs w:val="21"/>
              </w:rPr>
              <w:t xml:space="preserve"> among type II </w:t>
            </w:r>
            <w:proofErr w:type="spellStart"/>
            <w:r w:rsidRPr="00B23BDD">
              <w:rPr>
                <w:rFonts w:ascii="Times New Roman" w:hAnsi="Times New Roman" w:cs="Times New Roman"/>
                <w:szCs w:val="21"/>
              </w:rPr>
              <w:t>C</w:t>
            </w:r>
            <w:r w:rsidR="002703B5">
              <w:rPr>
                <w:rFonts w:ascii="Times New Roman" w:hAnsi="Times New Roman" w:cs="Times New Roman"/>
                <w:szCs w:val="21"/>
              </w:rPr>
              <w:t>CoV</w:t>
            </w:r>
            <w:proofErr w:type="spellEnd"/>
            <w:r w:rsidR="002703B5">
              <w:rPr>
                <w:rFonts w:ascii="Times New Roman" w:hAnsi="Times New Roman" w:cs="Times New Roman"/>
                <w:szCs w:val="21"/>
              </w:rPr>
              <w:t xml:space="preserve"> and types I and II </w:t>
            </w:r>
            <w:proofErr w:type="spellStart"/>
            <w:r w:rsidR="002703B5">
              <w:rPr>
                <w:rFonts w:ascii="Times New Roman" w:hAnsi="Times New Roman" w:cs="Times New Roman"/>
                <w:szCs w:val="21"/>
              </w:rPr>
              <w:t>FCoV</w:t>
            </w:r>
            <w:proofErr w:type="spellEnd"/>
          </w:p>
        </w:tc>
      </w:tr>
      <w:tr w:rsidR="00B23BDD" w:rsidRPr="00B23BDD" w:rsidTr="00676542"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333397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98125C">
              <w:rPr>
                <w:rFonts w:ascii="Times New Roman" w:hAnsi="Times New Roman" w:cs="Times New Roman" w:hint="eastAsia"/>
                <w:szCs w:val="21"/>
              </w:rPr>
              <w:t>c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C366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M91-267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KUK-H/L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hAnsi="Times New Roman" w:cs="Times New Roman"/>
                <w:szCs w:val="21"/>
              </w:rPr>
              <w:t>Tokyo/cat/130627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97-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6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8.5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94-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00-0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BDD" w:rsidRPr="00B23BDD" w:rsidRDefault="00333397" w:rsidP="00B23BDD">
            <w:pPr>
              <w:jc w:val="left"/>
              <w:rPr>
                <w:rFonts w:ascii="Times New Roman" w:eastAsia="ＭＳ ゴシック" w:hAnsi="Times New Roman" w:cs="Times New Roman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szCs w:val="21"/>
              </w:rPr>
              <w:t>f</w:t>
            </w:r>
            <w:r w:rsidR="00B23BDD" w:rsidRPr="00B23BDD">
              <w:rPr>
                <w:rFonts w:ascii="Times New Roman" w:eastAsia="ＭＳ ゴシック" w:hAnsi="Times New Roman" w:cs="Times New Roman"/>
                <w:szCs w:val="21"/>
              </w:rPr>
              <w:t>c00-0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100</w:t>
            </w:r>
            <w:r w:rsidR="00556BE9">
              <w:rPr>
                <w:rFonts w:ascii="Times New Roman" w:hAnsi="Times New Roman" w:cs="Times New Roman" w:hint="eastAsia"/>
                <w:b/>
                <w:szCs w:val="21"/>
              </w:rPr>
              <w:t>.0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5.4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B23BDD" w:rsidRDefault="00B23BDD" w:rsidP="0067654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23BDD">
              <w:rPr>
                <w:rFonts w:ascii="Times New Roman" w:hAnsi="Times New Roman" w:cs="Times New Roman"/>
                <w:b/>
                <w:szCs w:val="21"/>
              </w:rPr>
              <w:t>99.2</w:t>
            </w:r>
            <w:r w:rsidR="00D5682E">
              <w:rPr>
                <w:rFonts w:ascii="Times New Roman" w:hAnsi="Times New Roman" w:cs="Times New Roman" w:hint="eastAsia"/>
                <w:b/>
                <w:szCs w:val="21"/>
              </w:rPr>
              <w:t>%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BDD" w:rsidRPr="00D5682E" w:rsidRDefault="00B23BDD" w:rsidP="006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682E">
              <w:rPr>
                <w:rFonts w:ascii="Times New Roman" w:hAnsi="Times New Roman" w:cs="Times New Roman"/>
                <w:szCs w:val="21"/>
              </w:rPr>
              <w:t>94.7</w:t>
            </w:r>
            <w:r w:rsidR="00D5682E" w:rsidRPr="00D5682E">
              <w:rPr>
                <w:rFonts w:ascii="Times New Roman" w:hAnsi="Times New Roman" w:cs="Times New Roman" w:hint="eastAsia"/>
                <w:szCs w:val="21"/>
              </w:rPr>
              <w:t>%</w:t>
            </w:r>
          </w:p>
        </w:tc>
      </w:tr>
      <w:tr w:rsidR="00B23BDD" w:rsidRPr="00B23BDD" w:rsidTr="00676542">
        <w:tc>
          <w:tcPr>
            <w:tcW w:w="8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BDD" w:rsidRPr="00B23BDD" w:rsidRDefault="00B23BDD" w:rsidP="004A47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23BDD">
              <w:rPr>
                <w:rFonts w:ascii="Times New Roman" w:eastAsia="ＭＳ ゴシック" w:hAnsi="Times New Roman" w:cs="Times New Roman"/>
                <w:szCs w:val="21"/>
              </w:rPr>
              <w:t>Bold numbers indicate that the identity is over 9</w:t>
            </w:r>
            <w:r w:rsidR="004A47A7">
              <w:rPr>
                <w:rFonts w:ascii="Times New Roman" w:eastAsia="ＭＳ ゴシック" w:hAnsi="Times New Roman" w:cs="Times New Roman" w:hint="eastAsia"/>
                <w:szCs w:val="21"/>
              </w:rPr>
              <w:t>5</w:t>
            </w:r>
            <w:r w:rsidRPr="00B23BDD">
              <w:rPr>
                <w:rFonts w:ascii="Times New Roman" w:eastAsia="ＭＳ ゴシック" w:hAnsi="Times New Roman" w:cs="Times New Roman"/>
                <w:szCs w:val="21"/>
              </w:rPr>
              <w:t>%.</w:t>
            </w:r>
          </w:p>
        </w:tc>
      </w:tr>
    </w:tbl>
    <w:p w:rsidR="00B23BDD" w:rsidRPr="00B23BDD" w:rsidRDefault="00B23BDD" w:rsidP="00B23BDD">
      <w:pPr>
        <w:rPr>
          <w:rFonts w:ascii="Times New Roman" w:hAnsi="Times New Roman" w:cs="Times New Roman"/>
          <w:szCs w:val="21"/>
        </w:rPr>
      </w:pPr>
    </w:p>
    <w:sectPr w:rsidR="00B23BDD" w:rsidRPr="00B23BDD" w:rsidSect="00B23BDD">
      <w:pgSz w:w="11906" w:h="16838"/>
      <w:pgMar w:top="1077" w:right="1247" w:bottom="1077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781F" w:rsidRDefault="009F781F" w:rsidP="00B76088">
      <w:r>
        <w:separator/>
      </w:r>
    </w:p>
  </w:endnote>
  <w:endnote w:type="continuationSeparator" w:id="0">
    <w:p w:rsidR="009F781F" w:rsidRDefault="009F781F" w:rsidP="00B76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781F" w:rsidRDefault="009F781F" w:rsidP="00B76088">
      <w:r>
        <w:separator/>
      </w:r>
    </w:p>
  </w:footnote>
  <w:footnote w:type="continuationSeparator" w:id="0">
    <w:p w:rsidR="009F781F" w:rsidRDefault="009F781F" w:rsidP="00B76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088"/>
    <w:rsid w:val="00002CB9"/>
    <w:rsid w:val="000D0950"/>
    <w:rsid w:val="000D0B0B"/>
    <w:rsid w:val="000F11C8"/>
    <w:rsid w:val="000F4509"/>
    <w:rsid w:val="00101B9D"/>
    <w:rsid w:val="00103851"/>
    <w:rsid w:val="0012336D"/>
    <w:rsid w:val="00140557"/>
    <w:rsid w:val="00153D5F"/>
    <w:rsid w:val="001A78BA"/>
    <w:rsid w:val="001B04A2"/>
    <w:rsid w:val="001E2FC5"/>
    <w:rsid w:val="001E4533"/>
    <w:rsid w:val="002703B5"/>
    <w:rsid w:val="002D094F"/>
    <w:rsid w:val="002D792A"/>
    <w:rsid w:val="00333397"/>
    <w:rsid w:val="003426DA"/>
    <w:rsid w:val="003A47C0"/>
    <w:rsid w:val="003F25D9"/>
    <w:rsid w:val="00452D15"/>
    <w:rsid w:val="00471A14"/>
    <w:rsid w:val="004A47A7"/>
    <w:rsid w:val="004C6189"/>
    <w:rsid w:val="0051280B"/>
    <w:rsid w:val="00556BE9"/>
    <w:rsid w:val="00676542"/>
    <w:rsid w:val="006B7926"/>
    <w:rsid w:val="006C1B50"/>
    <w:rsid w:val="00723CE9"/>
    <w:rsid w:val="007637A1"/>
    <w:rsid w:val="0077397D"/>
    <w:rsid w:val="007E564B"/>
    <w:rsid w:val="008831D9"/>
    <w:rsid w:val="009332FC"/>
    <w:rsid w:val="009545BC"/>
    <w:rsid w:val="0098125C"/>
    <w:rsid w:val="009E73D3"/>
    <w:rsid w:val="009F3CAF"/>
    <w:rsid w:val="009F781F"/>
    <w:rsid w:val="00A800E7"/>
    <w:rsid w:val="00A85F55"/>
    <w:rsid w:val="00AB3D8A"/>
    <w:rsid w:val="00B23BDD"/>
    <w:rsid w:val="00B52AB6"/>
    <w:rsid w:val="00B76088"/>
    <w:rsid w:val="00C00469"/>
    <w:rsid w:val="00CE073D"/>
    <w:rsid w:val="00D00033"/>
    <w:rsid w:val="00D00543"/>
    <w:rsid w:val="00D30879"/>
    <w:rsid w:val="00D478B4"/>
    <w:rsid w:val="00D5682E"/>
    <w:rsid w:val="00D73A2E"/>
    <w:rsid w:val="00E44573"/>
    <w:rsid w:val="00E827AC"/>
    <w:rsid w:val="00EA3CA7"/>
    <w:rsid w:val="00EC3CF1"/>
    <w:rsid w:val="00EE3AE5"/>
    <w:rsid w:val="00F14909"/>
    <w:rsid w:val="00F71FF7"/>
    <w:rsid w:val="00F93A78"/>
    <w:rsid w:val="00FD51ED"/>
    <w:rsid w:val="00FE5D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6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6088"/>
  </w:style>
  <w:style w:type="paragraph" w:styleId="a5">
    <w:name w:val="footer"/>
    <w:basedOn w:val="a"/>
    <w:link w:val="a6"/>
    <w:uiPriority w:val="99"/>
    <w:unhideWhenUsed/>
    <w:rsid w:val="00B760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6088"/>
  </w:style>
  <w:style w:type="table" w:customStyle="1" w:styleId="7">
    <w:name w:val="表 (格子)7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Table Grid"/>
    <w:basedOn w:val="a1"/>
    <w:uiPriority w:val="59"/>
    <w:rsid w:val="00B760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3426D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da</dc:creator>
  <cp:lastModifiedBy>Terada</cp:lastModifiedBy>
  <cp:revision>2</cp:revision>
  <cp:lastPrinted>2014-01-14T04:38:00Z</cp:lastPrinted>
  <dcterms:created xsi:type="dcterms:W3CDTF">2014-03-17T04:38:00Z</dcterms:created>
  <dcterms:modified xsi:type="dcterms:W3CDTF">2014-03-17T04:38:00Z</dcterms:modified>
</cp:coreProperties>
</file>